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1EE" w:rsidRPr="00030DE8" w:rsidRDefault="00E441EE" w:rsidP="00E441EE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/>
          <w:sz w:val="22"/>
        </w:rPr>
      </w:pPr>
      <w:r w:rsidRPr="00030DE8">
        <w:rPr>
          <w:rFonts w:ascii="Times New Roman" w:hAnsi="Times New Roman"/>
          <w:b/>
          <w:sz w:val="24"/>
          <w:szCs w:val="24"/>
        </w:rPr>
        <w:t xml:space="preserve">Table </w:t>
      </w:r>
      <w:r w:rsidR="007342F8">
        <w:rPr>
          <w:rFonts w:ascii="Times New Roman" w:hAnsi="Times New Roman" w:hint="eastAsia"/>
          <w:b/>
          <w:sz w:val="24"/>
          <w:szCs w:val="24"/>
        </w:rPr>
        <w:t>S</w:t>
      </w:r>
      <w:r w:rsidRPr="00030DE8">
        <w:rPr>
          <w:rFonts w:ascii="Times New Roman" w:hAnsi="Times New Roman"/>
          <w:b/>
          <w:sz w:val="24"/>
          <w:szCs w:val="24"/>
        </w:rPr>
        <w:t xml:space="preserve">1 </w:t>
      </w:r>
      <w:r w:rsidRPr="00030DE8">
        <w:rPr>
          <w:rFonts w:ascii="Times New Roman" w:hAnsi="Times New Roman"/>
          <w:bCs/>
          <w:sz w:val="24"/>
          <w:szCs w:val="24"/>
        </w:rPr>
        <w:t>Characteristics of the study sample according to working hours per week.</w:t>
      </w:r>
    </w:p>
    <w:tbl>
      <w:tblPr>
        <w:tblOverlap w:val="never"/>
        <w:tblW w:w="1344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9"/>
        <w:gridCol w:w="1040"/>
        <w:gridCol w:w="921"/>
        <w:gridCol w:w="943"/>
        <w:gridCol w:w="926"/>
        <w:gridCol w:w="926"/>
        <w:gridCol w:w="947"/>
        <w:gridCol w:w="1042"/>
        <w:gridCol w:w="923"/>
        <w:gridCol w:w="943"/>
        <w:gridCol w:w="926"/>
        <w:gridCol w:w="926"/>
        <w:gridCol w:w="949"/>
      </w:tblGrid>
      <w:tr w:rsidR="00E441EE" w:rsidRPr="00030DE8" w:rsidTr="0021103C">
        <w:trPr>
          <w:trHeight w:val="85"/>
        </w:trPr>
        <w:tc>
          <w:tcPr>
            <w:tcW w:w="2029" w:type="dxa"/>
            <w:vMerge w:val="restart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5703" w:type="dxa"/>
            <w:gridSpan w:val="6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Male</w:t>
            </w:r>
          </w:p>
        </w:tc>
        <w:tc>
          <w:tcPr>
            <w:tcW w:w="5709" w:type="dxa"/>
            <w:gridSpan w:val="6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Female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4663" w:type="dxa"/>
            <w:gridSpan w:val="5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Working hours per week</w:t>
            </w:r>
          </w:p>
        </w:tc>
        <w:tc>
          <w:tcPr>
            <w:tcW w:w="1042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4667" w:type="dxa"/>
            <w:gridSpan w:val="5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Working hours per week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:rsidR="00E441EE" w:rsidRPr="00030DE8" w:rsidRDefault="00E441EE" w:rsidP="002110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35 h</w:t>
            </w:r>
          </w:p>
        </w:tc>
        <w:tc>
          <w:tcPr>
            <w:tcW w:w="94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35–40 h</w:t>
            </w:r>
          </w:p>
        </w:tc>
        <w:tc>
          <w:tcPr>
            <w:tcW w:w="9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41–48 h</w:t>
            </w:r>
          </w:p>
        </w:tc>
        <w:tc>
          <w:tcPr>
            <w:tcW w:w="9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49–54 h</w:t>
            </w:r>
          </w:p>
        </w:tc>
        <w:tc>
          <w:tcPr>
            <w:tcW w:w="94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≥55 h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:rsidR="00E441EE" w:rsidRPr="00030DE8" w:rsidRDefault="00E441EE" w:rsidP="002110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35 h</w:t>
            </w:r>
          </w:p>
        </w:tc>
        <w:tc>
          <w:tcPr>
            <w:tcW w:w="94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35–40 h</w:t>
            </w:r>
          </w:p>
        </w:tc>
        <w:tc>
          <w:tcPr>
            <w:tcW w:w="9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41–48 h</w:t>
            </w:r>
          </w:p>
        </w:tc>
        <w:tc>
          <w:tcPr>
            <w:tcW w:w="9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49–54 h</w:t>
            </w:r>
          </w:p>
        </w:tc>
        <w:tc>
          <w:tcPr>
            <w:tcW w:w="94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≥55 h</w:t>
            </w:r>
          </w:p>
        </w:tc>
      </w:tr>
      <w:tr w:rsidR="00E441EE" w:rsidRPr="00030DE8" w:rsidTr="0021103C">
        <w:trPr>
          <w:trHeight w:val="83"/>
        </w:trPr>
        <w:tc>
          <w:tcPr>
            <w:tcW w:w="202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2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4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4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04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2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43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4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N (%)</w:t>
            </w:r>
          </w:p>
        </w:tc>
      </w:tr>
      <w:tr w:rsidR="00E441EE" w:rsidRPr="00030DE8" w:rsidTr="0021103C">
        <w:trPr>
          <w:trHeight w:val="3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19–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543 (14.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77 (23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75 (13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58 (13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51 (14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82 (11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207 (19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15 (18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76 (22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28 (2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17 (25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71 (11.9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30–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383 (24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41 (9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22 (26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51 (28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41 (29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28 (25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061 (18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19 (16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53 (22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88 (22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28 (19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73 (12.4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40–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098 (26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93 (13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48 (29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46 (2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61 (28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550 (27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335 (24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667 (22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613 (28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67 (24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12 (23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76 (25.5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50–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577 (21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41 (22.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91 (21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51 (20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96 (19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98 (22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250 (21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678 (20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25 (1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51 (18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21 (21.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75 (32.2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≥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006 (13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317 (30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Calibri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 xml:space="preserve">979 </w:t>
            </w:r>
          </w:p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(9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91 (9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88 (8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31 (12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139 (15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693 (23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Calibri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 xml:space="preserve">702 </w:t>
            </w:r>
          </w:p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(7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47 (10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18 (10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79 (17.9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  <w:t>Education lev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widowControl/>
              <w:wordWrap/>
              <w:autoSpaceDE/>
              <w:spacing w:after="0" w:line="240" w:lineRule="auto"/>
              <w:ind w:firstLine="220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Middle school or</w:t>
            </w:r>
          </w:p>
          <w:p w:rsidR="00E441EE" w:rsidRPr="00030DE8" w:rsidRDefault="00E441EE" w:rsidP="0021103C">
            <w:pPr>
              <w:widowControl/>
              <w:wordWrap/>
              <w:autoSpaceDE/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be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814 (16.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67 (27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 xml:space="preserve">809 </w:t>
            </w:r>
            <w:r w:rsidRPr="00030DE8">
              <w:rPr>
                <w:rFonts w:ascii="Times New Roman" w:hAnsi="Times New Roman" w:cs="Calibri"/>
                <w:color w:val="000000"/>
                <w:szCs w:val="20"/>
              </w:rPr>
              <w:br/>
              <w:t>(9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58 (12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91 (13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89 (21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559 (25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196 (30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17 (14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13 (20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82 (25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51 (42.7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High scho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945 (37.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56 (43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859 (32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694 (36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78 (36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458 (41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492 (35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590 (36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988 (3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85 (34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85 (34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44 (37.1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College or abo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,848 (45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46 (29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447 (58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345 (50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668 (50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142 (36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941 (38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486 (33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764 (49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83 (4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29 (39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79 (20.2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  <w:t>Marital stat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widowControl/>
              <w:wordWrap/>
              <w:autoSpaceDE/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Marri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0,350 (74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546 (64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870 (74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898 (75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738 (74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298 (78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5,491 (64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493 (64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955 (63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337 (61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75 (59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531 (70.3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widowControl/>
              <w:wordWrap/>
              <w:autoSpaceDE/>
              <w:spacing w:after="0" w:line="240" w:lineRule="auto"/>
              <w:ind w:firstLine="220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Unmarried/oth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257 (25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23 (35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45 (25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99 (24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99 (25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91 (21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501 (35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779 (35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914 (36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44 (38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21 (40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43 (29.7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  <w:t>Income lev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widowControl/>
              <w:wordWrap/>
              <w:autoSpaceDE/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Q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 xml:space="preserve">2625 </w:t>
            </w:r>
            <w:r w:rsidRPr="00030DE8">
              <w:rPr>
                <w:rFonts w:ascii="Times New Roman" w:hAnsi="Times New Roman" w:cs="Calibri"/>
                <w:color w:val="000000"/>
                <w:szCs w:val="20"/>
              </w:rPr>
              <w:br/>
              <w:t>(7.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68 (19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 xml:space="preserve">368 </w:t>
            </w:r>
            <w:r w:rsidRPr="00030DE8">
              <w:rPr>
                <w:rFonts w:ascii="Times New Roman" w:hAnsi="Times New Roman" w:cs="Calibri"/>
                <w:color w:val="000000"/>
                <w:szCs w:val="20"/>
              </w:rPr>
              <w:br/>
              <w:t>(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26 (5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89 (4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 xml:space="preserve">574 </w:t>
            </w:r>
            <w:r w:rsidRPr="00030DE8">
              <w:rPr>
                <w:rFonts w:ascii="Times New Roman" w:hAnsi="Times New Roman" w:cs="Calibri"/>
                <w:color w:val="000000"/>
                <w:szCs w:val="20"/>
              </w:rPr>
              <w:br/>
              <w:t>(7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426 (12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895 (18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 xml:space="preserve">469 </w:t>
            </w:r>
            <w:r w:rsidRPr="00030DE8">
              <w:rPr>
                <w:rFonts w:ascii="Times New Roman" w:hAnsi="Times New Roman" w:cs="Calibri"/>
                <w:color w:val="000000"/>
                <w:szCs w:val="20"/>
              </w:rPr>
              <w:br/>
              <w:t>(7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36 (7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88 (7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38 (12.7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Q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143 (23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42 (27.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25 (18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18 (22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95 (22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63 (27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598 (23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127 (25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21 (20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08 (21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32 (23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10 (28.2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Q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976 (32.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15 (25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968 (33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04 (3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41 (34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048 (33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559 (30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115 (27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806 (31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98 (31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41 (31.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99 (30.2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Q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863 (36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44 (27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654 (43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49 (36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12 (39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004 (32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409 (33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135 (27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373 (40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39 (38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35 (36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27 (28.8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  <w:t>Occup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widowControl/>
              <w:wordWrap/>
              <w:autoSpaceDE/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White coll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493 (39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50 (30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266 (55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028 (43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16 (42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533 (25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650 (41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597 (34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194 (57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692 (50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76 (43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91 (17.9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left="20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Service/sales work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800 (16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66 (19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67 (11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12 (13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52 (14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03 (23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475 (29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260 (3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194 (20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65 (24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17 (28.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639 (49.4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Blue coll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,314 (43.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853 (51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182 (33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257 (42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569 (43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453 (50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867 (28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415 (34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81 (22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24 (24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03 (28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44 (32.7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  <w:t>Employment ty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widowControl/>
              <w:wordWrap/>
              <w:autoSpaceDE/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Perman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,642 (53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13 (18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048 (6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960 (63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121 (65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700 (44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898 (46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089 (26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941 (69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127 (62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22 (56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19 (27.8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Fixed-term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453 (14.3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95 (35.6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45 (10.9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65 (10.4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98 (9.4)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50 (10.0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798 (25.9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576 (45.1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61 (16.4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22 (15.4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51 (14.2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88 (14.9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Self-employ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512 (32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461 (45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22 (20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72 (26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18 (25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139 (45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296 (27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607 (28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67 (14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932 (22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623 (28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167 (57.3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eastAsia="굴림" w:hAnsi="Times New Roman"/>
                <w:b/>
                <w:bCs/>
                <w:color w:val="000000"/>
                <w:szCs w:val="20"/>
              </w:rPr>
              <w:t>Shift wo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7,544 (68.6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391 (67.8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581 (75.4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575 (73.4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350 (68.2)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3647 (58.8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5,989 (70.3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690 (67.3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4427 (76.1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549 (73.1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246 (71.7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077 (62.6)</w:t>
            </w:r>
          </w:p>
        </w:tc>
      </w:tr>
      <w:tr w:rsidR="00E441EE" w:rsidRPr="00030DE8" w:rsidTr="0021103C">
        <w:trPr>
          <w:trHeight w:val="85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441EE" w:rsidRPr="00030DE8" w:rsidRDefault="00E441EE" w:rsidP="0021103C">
            <w:pPr>
              <w:spacing w:after="0" w:line="240" w:lineRule="auto"/>
              <w:ind w:firstLine="220"/>
              <w:textAlignment w:val="baseline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30DE8">
              <w:rPr>
                <w:rFonts w:ascii="Times New Roman" w:eastAsia="맑은 고딕" w:hAnsi="Times New Roman"/>
                <w:color w:val="00000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8063 (31.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78 (32.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534 (24.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22 (26.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87 (31.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742 (41.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7003 (29.7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2582 (32.7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442 (23.9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032 (26.9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550 (28.3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:rsidR="00E441EE" w:rsidRPr="00030DE8" w:rsidRDefault="00E441EE" w:rsidP="0021103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color w:val="000000"/>
                <w:szCs w:val="20"/>
              </w:rPr>
            </w:pPr>
            <w:r w:rsidRPr="00030DE8">
              <w:rPr>
                <w:rFonts w:ascii="Times New Roman" w:hAnsi="Times New Roman" w:cs="Calibri"/>
                <w:color w:val="000000"/>
                <w:szCs w:val="20"/>
              </w:rPr>
              <w:t>1397 (37.4)</w:t>
            </w:r>
          </w:p>
        </w:tc>
      </w:tr>
    </w:tbl>
    <w:p w:rsidR="00E441EE" w:rsidRPr="00030DE8" w:rsidRDefault="00E441EE" w:rsidP="00E441EE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Cs w:val="20"/>
        </w:rPr>
        <w:sectPr w:rsidR="00E441EE" w:rsidRPr="00030DE8" w:rsidSect="00FD34FE">
          <w:headerReference w:type="default" r:id="rId6"/>
          <w:pgSz w:w="16838" w:h="11906" w:orient="landscape"/>
          <w:pgMar w:top="1440" w:right="1701" w:bottom="1440" w:left="1440" w:header="340" w:footer="992" w:gutter="0"/>
          <w:lnNumType w:countBy="1" w:restart="continuous"/>
          <w:cols w:space="425"/>
          <w:docGrid w:linePitch="360"/>
        </w:sectPr>
      </w:pPr>
      <w:r w:rsidRPr="00030DE8">
        <w:rPr>
          <w:rFonts w:ascii="Times" w:hAnsi="Times" w:cs="Times"/>
          <w:szCs w:val="20"/>
        </w:rPr>
        <w:t>Survey weights were adjusted.</w:t>
      </w:r>
      <w:r w:rsidRPr="00030DE8">
        <w:rPr>
          <w:rFonts w:ascii="Times" w:hAnsi="Times" w:cs="Times"/>
          <w:szCs w:val="20"/>
        </w:rPr>
        <w:br/>
        <w:t xml:space="preserve">The exact values for income level categorizations are shown in the analysis guideline of the KNHANES </w:t>
      </w:r>
      <w:r w:rsidRPr="00030DE8">
        <w:rPr>
          <w:rFonts w:ascii="Times" w:hAnsi="Times" w:cs="Times"/>
          <w:szCs w:val="20"/>
        </w:rPr>
        <w:fldChar w:fldCharType="begin"/>
      </w:r>
      <w:r w:rsidRPr="00030DE8">
        <w:rPr>
          <w:rFonts w:ascii="Times" w:hAnsi="Times" w:cs="Times"/>
          <w:szCs w:val="20"/>
        </w:rPr>
        <w:instrText xml:space="preserve"> ADDIN EN.CITE &lt;EndNote&gt;&lt;Cite&gt;&lt;Author&gt;Korea Disease Control and Prevention Agency&lt;/Author&gt;&lt;Year&gt;2023&lt;/Year&gt;&lt;RecNum&gt;1309&lt;/RecNum&gt;&lt;DisplayText&gt;(28)&lt;/DisplayText&gt;&lt;record&gt;&lt;rec-number&gt;1309&lt;/rec-number&gt;&lt;foreign-keys&gt;&lt;key app="EN" db-id="2e9wep2db5wtrter25b5tseuxzafafwtvdsz" timestamp="1711871747"&gt;1309&lt;/key&gt;&lt;/foreign-keys&gt;&lt;ref-type name="Web Page"&gt;12&lt;/ref-type&gt;&lt;contributors&gt;&lt;authors&gt;&lt;author&gt;Korea Disease Control and Prevention Agency,&lt;/author&gt;&lt;/authors&gt;&lt;/contributors&gt;&lt;titles&gt;&lt;title&gt;Analysis Guideline for Using Raw Data for the Korea National Health and Nutrition Examination Survey &lt;/title&gt;&lt;/titles&gt;&lt;pages&gt;294&lt;/pages&gt;&lt;dates&gt;&lt;year&gt;2023&lt;/year&gt;&lt;/dates&gt;&lt;pub-location&gt;Osong&lt;/pub-location&gt;&lt;publisher&gt;Korea Disease Control and Prevention Agency&lt;/publisher&gt;&lt;urls&gt;&lt;related-urls&gt;&lt;url&gt;https://knhanes.kdca.go.kr/knhanes/sub03/sub03_06_02.do&lt;/url&gt;&lt;/related-urls&gt;&lt;/urls&gt;&lt;access-date&gt;May  20, 2023&lt;/access-date&gt;&lt;/record&gt;&lt;/Cite&gt;&lt;/EndNote&gt;</w:instrText>
      </w:r>
      <w:r w:rsidRPr="00030DE8">
        <w:rPr>
          <w:rFonts w:ascii="Times" w:hAnsi="Times" w:cs="Times"/>
          <w:szCs w:val="20"/>
        </w:rPr>
        <w:fldChar w:fldCharType="separate"/>
      </w:r>
      <w:r w:rsidRPr="00030DE8">
        <w:rPr>
          <w:rFonts w:ascii="Times" w:hAnsi="Times" w:cs="Times"/>
          <w:noProof/>
          <w:szCs w:val="20"/>
        </w:rPr>
        <w:t>(28)</w:t>
      </w:r>
      <w:r w:rsidRPr="00030DE8">
        <w:rPr>
          <w:rFonts w:ascii="Times" w:hAnsi="Times" w:cs="Times"/>
          <w:szCs w:val="20"/>
        </w:rPr>
        <w:fldChar w:fldCharType="end"/>
      </w:r>
      <w:r w:rsidRPr="00030DE8">
        <w:rPr>
          <w:rFonts w:ascii="Times" w:hAnsi="Times" w:cs="Times"/>
          <w:szCs w:val="20"/>
        </w:rPr>
        <w:t>.</w:t>
      </w:r>
      <w:r w:rsidRPr="00030DE8">
        <w:rPr>
          <w:rFonts w:ascii="Times New Roman" w:hAnsi="Times New Roman"/>
          <w:b/>
          <w:szCs w:val="20"/>
        </w:rPr>
        <w:br w:type="page"/>
      </w:r>
    </w:p>
    <w:p w:rsidR="003E3A34" w:rsidRPr="00E441EE" w:rsidRDefault="003E3A34" w:rsidP="00A979FD">
      <w:pPr>
        <w:spacing w:after="0" w:line="360" w:lineRule="auto"/>
        <w:jc w:val="left"/>
        <w:rPr>
          <w:rFonts w:ascii="Times New Roman" w:hAnsi="Times New Roman"/>
          <w:sz w:val="24"/>
          <w:szCs w:val="24"/>
        </w:rPr>
      </w:pPr>
      <w:r w:rsidRPr="00E441E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0B4795" w:rsidRPr="00E441EE">
        <w:rPr>
          <w:rFonts w:ascii="Times New Roman" w:hAnsi="Times New Roman"/>
          <w:b/>
          <w:sz w:val="24"/>
          <w:szCs w:val="24"/>
        </w:rPr>
        <w:t>S</w:t>
      </w:r>
      <w:r w:rsidR="002B0256" w:rsidRPr="00E441EE">
        <w:rPr>
          <w:rFonts w:ascii="Times New Roman" w:hAnsi="Times New Roman"/>
          <w:b/>
          <w:sz w:val="24"/>
          <w:szCs w:val="24"/>
        </w:rPr>
        <w:t>2</w:t>
      </w:r>
      <w:r w:rsidRPr="00E441EE">
        <w:rPr>
          <w:rFonts w:ascii="Times New Roman" w:hAnsi="Times New Roman"/>
          <w:b/>
          <w:sz w:val="24"/>
          <w:szCs w:val="24"/>
        </w:rPr>
        <w:t xml:space="preserve"> </w:t>
      </w:r>
      <w:r w:rsidRPr="00E441EE">
        <w:rPr>
          <w:rFonts w:ascii="Times New Roman" w:hAnsi="Times New Roman"/>
          <w:bCs/>
          <w:sz w:val="24"/>
          <w:szCs w:val="24"/>
        </w:rPr>
        <w:t>Association between working hours and each preventive oral health behavior</w:t>
      </w:r>
      <w:r w:rsidR="00A76C08" w:rsidRPr="00E441EE">
        <w:rPr>
          <w:rFonts w:ascii="Times New Roman" w:hAnsi="Times New Roman"/>
          <w:bCs/>
          <w:sz w:val="24"/>
          <w:szCs w:val="24"/>
        </w:rPr>
        <w:t xml:space="preserve"> according to </w:t>
      </w:r>
      <w:r w:rsidR="008073F7" w:rsidRPr="00E441EE">
        <w:rPr>
          <w:rFonts w:ascii="Times New Roman" w:hAnsi="Times New Roman"/>
          <w:bCs/>
          <w:sz w:val="24"/>
          <w:szCs w:val="24"/>
        </w:rPr>
        <w:t>occupational groups and employment types.</w:t>
      </w:r>
    </w:p>
    <w:tbl>
      <w:tblPr>
        <w:tblOverlap w:val="never"/>
        <w:tblW w:w="1125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0"/>
        <w:gridCol w:w="1481"/>
        <w:gridCol w:w="1481"/>
        <w:gridCol w:w="1481"/>
        <w:gridCol w:w="1481"/>
        <w:gridCol w:w="1481"/>
        <w:gridCol w:w="1481"/>
      </w:tblGrid>
      <w:tr w:rsidR="00CE0D4E" w:rsidRPr="00E441EE" w:rsidTr="00BE0D38">
        <w:trPr>
          <w:trHeight w:val="127"/>
          <w:jc w:val="center"/>
        </w:trPr>
        <w:tc>
          <w:tcPr>
            <w:tcW w:w="237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E0D4E" w:rsidRPr="00E441EE" w:rsidRDefault="00CE0D4E" w:rsidP="006146B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4443" w:type="dxa"/>
            <w:gridSpan w:val="3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E0D4E" w:rsidRPr="00E441EE" w:rsidRDefault="00277C4F" w:rsidP="006146B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O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ccupational groups</w:t>
            </w:r>
          </w:p>
        </w:tc>
        <w:tc>
          <w:tcPr>
            <w:tcW w:w="4443" w:type="dxa"/>
            <w:gridSpan w:val="3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CE0D4E" w:rsidRPr="00E441EE" w:rsidRDefault="00277C4F" w:rsidP="006146B2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E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mployment type</w:t>
            </w:r>
          </w:p>
        </w:tc>
      </w:tr>
      <w:tr w:rsidR="00CE0D4E" w:rsidRPr="00E441EE" w:rsidTr="002D7649">
        <w:trPr>
          <w:trHeight w:val="127"/>
          <w:jc w:val="center"/>
        </w:trPr>
        <w:tc>
          <w:tcPr>
            <w:tcW w:w="2370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E0D4E" w:rsidRPr="00E441EE" w:rsidRDefault="00CE0D4E" w:rsidP="00F92FE9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E0D4E" w:rsidRPr="00E441EE" w:rsidRDefault="00277C4F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W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hite collar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E0D4E" w:rsidRPr="00E441EE" w:rsidRDefault="00277C4F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S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ervice or sales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E0D4E" w:rsidRPr="00E441EE" w:rsidRDefault="00277C4F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B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lue collar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E0D4E" w:rsidRPr="00E441EE" w:rsidRDefault="00277C4F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R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egular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CE0D4E" w:rsidRPr="00E441EE" w:rsidRDefault="00277C4F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F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ixed-term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CE0D4E" w:rsidRPr="00E441EE" w:rsidRDefault="00277C4F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D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aily</w:t>
            </w:r>
          </w:p>
        </w:tc>
      </w:tr>
      <w:tr w:rsidR="00F92FE9" w:rsidRPr="00E441EE" w:rsidTr="002D7649">
        <w:trPr>
          <w:trHeight w:val="127"/>
          <w:jc w:val="center"/>
        </w:trPr>
        <w:tc>
          <w:tcPr>
            <w:tcW w:w="2370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2FE9" w:rsidRPr="00E441EE" w:rsidRDefault="00F92FE9" w:rsidP="00F92FE9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2FE9" w:rsidRPr="00E441EE" w:rsidRDefault="00F92FE9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A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djusted model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2FE9" w:rsidRPr="00E441EE" w:rsidRDefault="00F92FE9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A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djusted model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2FE9" w:rsidRPr="00E441EE" w:rsidRDefault="00F92FE9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A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djusted model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2FE9" w:rsidRPr="00E441EE" w:rsidRDefault="00F92FE9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A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djusted model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92FE9" w:rsidRPr="00E441EE" w:rsidRDefault="00F92FE9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A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djusted model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92FE9" w:rsidRPr="00E441EE" w:rsidRDefault="00F92FE9" w:rsidP="00F92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 w:hint="eastAsia"/>
                <w:b/>
                <w:bCs/>
                <w:color w:val="000000"/>
                <w:sz w:val="18"/>
                <w:szCs w:val="20"/>
              </w:rPr>
              <w:t>A</w:t>
            </w:r>
            <w:r w:rsidRPr="00E441EE"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  <w:t>djusted model</w:t>
            </w:r>
          </w:p>
        </w:tc>
      </w:tr>
      <w:tr w:rsidR="00E24296" w:rsidRPr="00E441EE" w:rsidTr="002D7649">
        <w:trPr>
          <w:trHeight w:val="121"/>
          <w:jc w:val="center"/>
        </w:trPr>
        <w:tc>
          <w:tcPr>
            <w:tcW w:w="2370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:rsidR="00E24296" w:rsidRPr="00E441EE" w:rsidRDefault="00E24296" w:rsidP="00E242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OR (95% CI)</w:t>
            </w:r>
          </w:p>
        </w:tc>
      </w:tr>
      <w:tr w:rsidR="00E24296" w:rsidRPr="00E441EE" w:rsidTr="002D7649">
        <w:trPr>
          <w:trHeight w:val="38"/>
          <w:jc w:val="center"/>
        </w:trPr>
        <w:tc>
          <w:tcPr>
            <w:tcW w:w="2370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E24296" w:rsidP="00E24296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Participation in dental check-up</w:t>
            </w:r>
          </w:p>
        </w:tc>
        <w:tc>
          <w:tcPr>
            <w:tcW w:w="1481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0A0000"/>
              <w:left w:val="nil"/>
              <w:right w:val="nil"/>
            </w:tcBorders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0A0000"/>
              <w:left w:val="nil"/>
              <w:right w:val="nil"/>
            </w:tcBorders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</w:tr>
      <w:tr w:rsidR="00E24296" w:rsidRPr="00E441EE" w:rsidTr="002D7649">
        <w:trPr>
          <w:trHeight w:val="38"/>
          <w:jc w:val="center"/>
        </w:trPr>
        <w:tc>
          <w:tcPr>
            <w:tcW w:w="237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Working hours per week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vAlign w:val="center"/>
          </w:tcPr>
          <w:p w:rsidR="00E24296" w:rsidRPr="00E441EE" w:rsidRDefault="00E24296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</w:tr>
      <w:tr w:rsidR="00E24296" w:rsidRPr="00E441EE" w:rsidTr="0002600C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24296" w:rsidRPr="00E441EE" w:rsidRDefault="00E24296" w:rsidP="00E24296">
            <w:pPr>
              <w:widowControl/>
              <w:wordWrap/>
              <w:autoSpaceDE/>
              <w:spacing w:after="0" w:line="240" w:lineRule="auto"/>
              <w:ind w:firstLine="200"/>
              <w:jc w:val="left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&lt;35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02600C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01 (0.91–1.1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A872DF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04 (0.89–1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A872DF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9 (0.88–1.1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24296" w:rsidRPr="00E441EE" w:rsidRDefault="008C466A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3 (0.84–1.0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296" w:rsidRPr="00E441EE" w:rsidRDefault="00532DAE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01 (0.86–1.1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296" w:rsidRPr="00E441EE" w:rsidRDefault="00532DAE" w:rsidP="00E24296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15 (1.01–1.31)</w:t>
            </w:r>
          </w:p>
        </w:tc>
      </w:tr>
      <w:tr w:rsidR="00532DAE" w:rsidRPr="00E441EE" w:rsidTr="002D7649">
        <w:trPr>
          <w:trHeight w:val="118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32DAE" w:rsidRPr="00E441EE" w:rsidRDefault="00532DAE" w:rsidP="00532DAE">
            <w:pPr>
              <w:spacing w:after="0" w:line="240" w:lineRule="auto"/>
              <w:ind w:firstLine="200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35–40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</w:tr>
      <w:tr w:rsidR="00532DAE" w:rsidRPr="00E441EE" w:rsidTr="0002600C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32DAE" w:rsidRPr="00E441EE" w:rsidRDefault="00532DAE" w:rsidP="00532DAE">
            <w:pPr>
              <w:spacing w:after="0" w:line="240" w:lineRule="auto"/>
              <w:ind w:firstLine="200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41–48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9 (0.81–0.9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3 (0.70–0.9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3 (0.82–1.0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9 (0.81–0.9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1 (0.74–1.1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5 (0.81–1.11)</w:t>
            </w:r>
          </w:p>
        </w:tc>
      </w:tr>
      <w:tr w:rsidR="00532DAE" w:rsidRPr="00E441EE" w:rsidTr="0002600C">
        <w:trPr>
          <w:trHeight w:val="118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32DAE" w:rsidRPr="00E441EE" w:rsidRDefault="00532DAE" w:rsidP="00532DAE">
            <w:pPr>
              <w:spacing w:after="0" w:line="240" w:lineRule="auto"/>
              <w:ind w:firstLine="200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49–54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6 (0.85–1.0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5 (0.77–1.1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4 (0.73–0.9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1 (0.82–1.0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04 (0.79–1.3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9 (0.76–1.06)</w:t>
            </w:r>
          </w:p>
        </w:tc>
      </w:tr>
      <w:tr w:rsidR="00532DAE" w:rsidRPr="00E441EE" w:rsidTr="0002600C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32DAE" w:rsidRPr="00E441EE" w:rsidRDefault="00532DAE" w:rsidP="00532DAE">
            <w:pPr>
              <w:spacing w:after="0" w:line="240" w:lineRule="auto"/>
              <w:ind w:firstLine="200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≥55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3 (0.73–0.9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78 (0.66–0.9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5 (0.76–0.9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78 (0.71–0.8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9 (0.79–1.2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0 (0.78–1.03)</w:t>
            </w:r>
          </w:p>
        </w:tc>
      </w:tr>
      <w:tr w:rsidR="00532DAE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proofErr w:type="spellStart"/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Toothbrushing</w:t>
            </w:r>
            <w:proofErr w:type="spellEnd"/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 xml:space="preserve"> ≥twice a da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</w:tr>
      <w:tr w:rsidR="00532DAE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Working hours per week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532DAE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</w:tr>
      <w:tr w:rsidR="00532DAE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532DAE" w:rsidP="00532DAE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&lt;35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B16062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82 (0.63–1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B16062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4 (0.70–1.2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B16062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91 (0.78–1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2DAE" w:rsidRPr="00E441EE" w:rsidRDefault="00604268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76 (0.60–0.9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604268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9 (0.79–1.2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DAE" w:rsidRPr="00E441EE" w:rsidRDefault="00604268" w:rsidP="00532DA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3 (0.70–0.99)</w:t>
            </w:r>
          </w:p>
        </w:tc>
      </w:tr>
      <w:tr w:rsidR="00F54FE9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35–40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</w:tr>
      <w:tr w:rsidR="00F54FE9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41–48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91 (0.72–1.1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02 (0.74–1.4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99 (0.83–1.1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604268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8 (0.81–1.1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604268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8 (0.73–1.3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604268" w:rsidP="002F3E5F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5 (0.77–1.18)</w:t>
            </w:r>
          </w:p>
        </w:tc>
      </w:tr>
      <w:tr w:rsidR="00F54FE9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49–54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69 (0.53–0.90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8 (0.69–1.3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94 (0.77–1.1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604268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8 (0.71–1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604268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76 (0.53–1.0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604268" w:rsidP="00604268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3 (0.74–1.17)</w:t>
            </w:r>
          </w:p>
        </w:tc>
      </w:tr>
      <w:tr w:rsidR="00F54FE9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≥55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64 (0.50–0.8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5 (0.64–1.1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B16062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92 (0.79–1.07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604268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1 (0.66–0.9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604268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9 (0.67–1.1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604268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5 (0.70–1.02)</w:t>
            </w:r>
          </w:p>
        </w:tc>
      </w:tr>
      <w:tr w:rsidR="00F54FE9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b/>
                <w:bCs/>
                <w:color w:val="000000"/>
                <w:sz w:val="18"/>
                <w:szCs w:val="20"/>
              </w:rPr>
              <w:t>Use of interdental cleaning devi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</w:tr>
      <w:tr w:rsidR="00F54FE9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Working hours per week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4FE9" w:rsidRPr="00E441EE" w:rsidRDefault="00F54FE9" w:rsidP="00F54FE9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</w:p>
        </w:tc>
      </w:tr>
      <w:tr w:rsidR="00506A95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&lt;35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1.16 (1.05–1.29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13 (0.97–1.3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1.07 (0.94–1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10 (0.98–1.2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15 (0.99–1.3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18 (1.03–1.36)</w:t>
            </w:r>
          </w:p>
        </w:tc>
      </w:tr>
      <w:tr w:rsidR="00506A95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35–40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Reference</w:t>
            </w:r>
          </w:p>
        </w:tc>
      </w:tr>
      <w:tr w:rsidR="00506A95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41–48 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95 (0.87–1.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6 (0.81–1.1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97 (0.85–1.1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5 (0.88–1.0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1 (0.73–1.1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08 (0.93–1.27)</w:t>
            </w:r>
          </w:p>
        </w:tc>
      </w:tr>
      <w:tr w:rsidR="00506A95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49–54 h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87 (0.77–0.98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3 (0.68–1.01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93 (0.80–1.09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4 (0.76–0.93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5 (0.72–1.24)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1.06 (0.88–1.26)</w:t>
            </w:r>
          </w:p>
        </w:tc>
      </w:tr>
      <w:tr w:rsidR="00506A95" w:rsidRPr="00E441EE" w:rsidTr="002D7649">
        <w:trPr>
          <w:trHeight w:val="121"/>
          <w:jc w:val="center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ind w:firstLine="200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≥55 h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80 (0.70–0.91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79 (0.68–0.92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맑은 고딕" w:hAnsi="Times New Roman"/>
                <w:color w:val="000000"/>
                <w:sz w:val="18"/>
                <w:szCs w:val="20"/>
              </w:rPr>
              <w:t>0.86 (0.75–0.9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80 (0.71–0.8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77 (0.61–0.96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6A95" w:rsidRPr="00E441EE" w:rsidRDefault="00506A95" w:rsidP="00506A9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18"/>
                <w:szCs w:val="20"/>
              </w:rPr>
            </w:pPr>
            <w:r w:rsidRPr="00E441EE">
              <w:rPr>
                <w:rFonts w:ascii="Times New Roman" w:eastAsia="굴림" w:hAnsi="Times New Roman"/>
                <w:color w:val="000000"/>
                <w:sz w:val="18"/>
                <w:szCs w:val="20"/>
              </w:rPr>
              <w:t>0.94 (0.82–1.08)</w:t>
            </w:r>
          </w:p>
        </w:tc>
      </w:tr>
    </w:tbl>
    <w:p w:rsidR="00BC6FF7" w:rsidRDefault="003E3A34">
      <w:pPr>
        <w:rPr>
          <w:rFonts w:ascii="Times New Roman" w:hAnsi="Times New Roman"/>
          <w:sz w:val="22"/>
        </w:rPr>
      </w:pPr>
      <w:r w:rsidRPr="00E441EE">
        <w:rPr>
          <w:rFonts w:ascii="Times New Roman" w:hAnsi="Times New Roman"/>
          <w:sz w:val="22"/>
        </w:rPr>
        <w:t>OR, odds ratio; CI, confidence interval</w:t>
      </w:r>
    </w:p>
    <w:p w:rsidR="00BC6FF7" w:rsidRDefault="00BC6FF7">
      <w:pPr>
        <w:widowControl/>
        <w:wordWrap/>
        <w:autoSpaceDE/>
        <w:autoSpaceDN/>
        <w:spacing w:line="259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3A1666" w:rsidRPr="00030DE8" w:rsidRDefault="003A1666" w:rsidP="003A1666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030DE8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07FA3D94" wp14:editId="2619061F">
            <wp:extent cx="4320170" cy="8153400"/>
            <wp:effectExtent l="0" t="0" r="4445" b="0"/>
            <wp:docPr id="3" name="그림 3" descr="C:\Users\posos\OneDrive\바탕 화면\Papers\KNHANES\Dental\Figure\Figure2_2405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osos\OneDrive\바탕 화면\Papers\KNHANES\Dental\Figure\Figure2_24052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01" cy="8157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DB3" w:rsidRPr="003A1666" w:rsidRDefault="003A1666" w:rsidP="003A1666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hint="eastAsia"/>
          <w:bCs/>
          <w:sz w:val="24"/>
          <w:szCs w:val="24"/>
        </w:rPr>
      </w:pPr>
      <w:r w:rsidRPr="00030DE8">
        <w:rPr>
          <w:rFonts w:ascii="Times New Roman" w:hAnsi="Times New Roman"/>
          <w:b/>
          <w:sz w:val="24"/>
          <w:szCs w:val="24"/>
        </w:rPr>
        <w:t xml:space="preserve">Figure </w:t>
      </w:r>
      <w:r w:rsidR="003B7486">
        <w:rPr>
          <w:rFonts w:ascii="Times New Roman" w:hAnsi="Times New Roman"/>
          <w:b/>
          <w:sz w:val="24"/>
          <w:szCs w:val="24"/>
        </w:rPr>
        <w:t>S1</w:t>
      </w:r>
      <w:bookmarkStart w:id="0" w:name="_GoBack"/>
      <w:bookmarkEnd w:id="0"/>
      <w:r w:rsidRPr="00030DE8">
        <w:rPr>
          <w:rFonts w:ascii="Times New Roman" w:hAnsi="Times New Roman"/>
          <w:b/>
          <w:sz w:val="24"/>
          <w:szCs w:val="24"/>
        </w:rPr>
        <w:t xml:space="preserve"> </w:t>
      </w:r>
      <w:r w:rsidRPr="00030DE8">
        <w:rPr>
          <w:rFonts w:ascii="Times New Roman" w:hAnsi="Times New Roman"/>
          <w:sz w:val="24"/>
          <w:szCs w:val="24"/>
        </w:rPr>
        <w:t>Weight-adjusted</w:t>
      </w:r>
      <w:r w:rsidRPr="00030DE8">
        <w:rPr>
          <w:rFonts w:ascii="Times New Roman" w:hAnsi="Times New Roman"/>
          <w:b/>
          <w:sz w:val="24"/>
          <w:szCs w:val="24"/>
        </w:rPr>
        <w:t xml:space="preserve"> </w:t>
      </w:r>
      <w:r w:rsidRPr="00030DE8">
        <w:rPr>
          <w:rFonts w:ascii="Times New Roman" w:hAnsi="Times New Roman"/>
          <w:bCs/>
          <w:sz w:val="24"/>
          <w:szCs w:val="24"/>
        </w:rPr>
        <w:t>prevalence of preventive oral health behaviors among workers</w:t>
      </w:r>
    </w:p>
    <w:sectPr w:rsidR="006C7DB3" w:rsidRPr="003A16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0A2" w:rsidRDefault="00C760A2" w:rsidP="003E3A34">
      <w:pPr>
        <w:spacing w:after="0" w:line="240" w:lineRule="auto"/>
      </w:pPr>
      <w:r>
        <w:separator/>
      </w:r>
    </w:p>
  </w:endnote>
  <w:endnote w:type="continuationSeparator" w:id="0">
    <w:p w:rsidR="00C760A2" w:rsidRDefault="00C760A2" w:rsidP="003E3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0A2" w:rsidRDefault="00C760A2" w:rsidP="003E3A34">
      <w:pPr>
        <w:spacing w:after="0" w:line="240" w:lineRule="auto"/>
      </w:pPr>
      <w:r>
        <w:separator/>
      </w:r>
    </w:p>
  </w:footnote>
  <w:footnote w:type="continuationSeparator" w:id="0">
    <w:p w:rsidR="00C760A2" w:rsidRDefault="00C760A2" w:rsidP="003E3A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5760483"/>
      <w:docPartObj>
        <w:docPartGallery w:val="Page Numbers (Top of Page)"/>
        <w:docPartUnique/>
      </w:docPartObj>
    </w:sdtPr>
    <w:sdtEndPr>
      <w:rPr>
        <w:rFonts w:ascii="Times New Roman" w:hAnsi="Times New Roman"/>
      </w:rPr>
    </w:sdtEndPr>
    <w:sdtContent>
      <w:p w:rsidR="00E441EE" w:rsidRPr="005E5769" w:rsidRDefault="00E441EE">
        <w:pPr>
          <w:pStyle w:val="a3"/>
          <w:jc w:val="right"/>
          <w:rPr>
            <w:rFonts w:ascii="Times New Roman" w:hAnsi="Times New Roman"/>
          </w:rPr>
        </w:pPr>
        <w:r w:rsidRPr="005E5769">
          <w:rPr>
            <w:rFonts w:ascii="Times New Roman" w:hAnsi="Times New Roman"/>
          </w:rPr>
          <w:fldChar w:fldCharType="begin"/>
        </w:r>
        <w:r w:rsidRPr="005E5769">
          <w:rPr>
            <w:rFonts w:ascii="Times New Roman" w:hAnsi="Times New Roman"/>
          </w:rPr>
          <w:instrText>PAGE   \* MERGEFORMAT</w:instrText>
        </w:r>
        <w:r w:rsidRPr="005E5769">
          <w:rPr>
            <w:rFonts w:ascii="Times New Roman" w:hAnsi="Times New Roman"/>
          </w:rPr>
          <w:fldChar w:fldCharType="separate"/>
        </w:r>
        <w:r w:rsidR="003B7486" w:rsidRPr="003B7486">
          <w:rPr>
            <w:rFonts w:ascii="Times New Roman" w:hAnsi="Times New Roman"/>
            <w:noProof/>
            <w:lang w:val="ko-KR"/>
          </w:rPr>
          <w:t>3</w:t>
        </w:r>
        <w:r w:rsidRPr="005E5769">
          <w:rPr>
            <w:rFonts w:ascii="Times New Roman" w:hAnsi="Times New Roman"/>
          </w:rPr>
          <w:fldChar w:fldCharType="end"/>
        </w:r>
      </w:p>
    </w:sdtContent>
  </w:sdt>
  <w:p w:rsidR="00E441EE" w:rsidRDefault="00E441E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A18"/>
    <w:rsid w:val="0002600C"/>
    <w:rsid w:val="00060AD6"/>
    <w:rsid w:val="000B4795"/>
    <w:rsid w:val="001C4C36"/>
    <w:rsid w:val="00277C4F"/>
    <w:rsid w:val="002B0256"/>
    <w:rsid w:val="002D7649"/>
    <w:rsid w:val="002F3E5F"/>
    <w:rsid w:val="003078CA"/>
    <w:rsid w:val="00315885"/>
    <w:rsid w:val="003A1666"/>
    <w:rsid w:val="003B7486"/>
    <w:rsid w:val="003C4357"/>
    <w:rsid w:val="003D4FE9"/>
    <w:rsid w:val="003E3A34"/>
    <w:rsid w:val="004257C6"/>
    <w:rsid w:val="004537F1"/>
    <w:rsid w:val="00462D3B"/>
    <w:rsid w:val="00506A95"/>
    <w:rsid w:val="00532DAE"/>
    <w:rsid w:val="00551142"/>
    <w:rsid w:val="00604268"/>
    <w:rsid w:val="00665A18"/>
    <w:rsid w:val="00697B63"/>
    <w:rsid w:val="006C7DB3"/>
    <w:rsid w:val="00723C20"/>
    <w:rsid w:val="007342F8"/>
    <w:rsid w:val="0075061D"/>
    <w:rsid w:val="0079759E"/>
    <w:rsid w:val="007A11E0"/>
    <w:rsid w:val="007F0660"/>
    <w:rsid w:val="0080414C"/>
    <w:rsid w:val="008073F7"/>
    <w:rsid w:val="008316E6"/>
    <w:rsid w:val="008C466A"/>
    <w:rsid w:val="00942903"/>
    <w:rsid w:val="00A03686"/>
    <w:rsid w:val="00A170AD"/>
    <w:rsid w:val="00A40FD4"/>
    <w:rsid w:val="00A76C08"/>
    <w:rsid w:val="00A872DF"/>
    <w:rsid w:val="00A979FD"/>
    <w:rsid w:val="00AF1B9C"/>
    <w:rsid w:val="00AF3B5E"/>
    <w:rsid w:val="00B16062"/>
    <w:rsid w:val="00BA132D"/>
    <w:rsid w:val="00BC6FF7"/>
    <w:rsid w:val="00C528E4"/>
    <w:rsid w:val="00C63A70"/>
    <w:rsid w:val="00C64DA9"/>
    <w:rsid w:val="00C760A2"/>
    <w:rsid w:val="00CD0AEA"/>
    <w:rsid w:val="00CE0D4E"/>
    <w:rsid w:val="00D15660"/>
    <w:rsid w:val="00D26B50"/>
    <w:rsid w:val="00D978A2"/>
    <w:rsid w:val="00E24296"/>
    <w:rsid w:val="00E3209E"/>
    <w:rsid w:val="00E371DE"/>
    <w:rsid w:val="00E441EE"/>
    <w:rsid w:val="00EF12EE"/>
    <w:rsid w:val="00F54FE9"/>
    <w:rsid w:val="00F9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C9D44"/>
  <w15:chartTrackingRefBased/>
  <w15:docId w15:val="{9C923513-DE18-4126-B3C9-7C1F916AF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3A34"/>
    <w:pPr>
      <w:widowControl w:val="0"/>
      <w:wordWrap w:val="0"/>
      <w:autoSpaceDE w:val="0"/>
      <w:autoSpaceDN w:val="0"/>
      <w:spacing w:line="256" w:lineRule="auto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3A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E3A34"/>
  </w:style>
  <w:style w:type="paragraph" w:styleId="a4">
    <w:name w:val="footer"/>
    <w:basedOn w:val="a"/>
    <w:link w:val="Char0"/>
    <w:uiPriority w:val="99"/>
    <w:unhideWhenUsed/>
    <w:rsid w:val="003E3A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E3A34"/>
  </w:style>
  <w:style w:type="character" w:styleId="a5">
    <w:name w:val="line number"/>
    <w:basedOn w:val="a0"/>
    <w:uiPriority w:val="99"/>
    <w:semiHidden/>
    <w:unhideWhenUsed/>
    <w:rsid w:val="00E44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066</Words>
  <Characters>6078</Characters>
  <Application>Microsoft Office Word</Application>
  <DocSecurity>0</DocSecurity>
  <Lines>50</Lines>
  <Paragraphs>14</Paragraphs>
  <ScaleCrop>false</ScaleCrop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성욱</dc:creator>
  <cp:keywords/>
  <dc:description/>
  <cp:lastModifiedBy>백 성욱</cp:lastModifiedBy>
  <cp:revision>61</cp:revision>
  <dcterms:created xsi:type="dcterms:W3CDTF">2024-05-20T08:02:00Z</dcterms:created>
  <dcterms:modified xsi:type="dcterms:W3CDTF">2024-06-08T08:55:00Z</dcterms:modified>
</cp:coreProperties>
</file>